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4FD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15795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701"/>
      </w:tblGrid>
      <w:tr w:rsidR="0068643A" w:rsidRPr="00EE17D5" w14:paraId="1F12FD2F" w14:textId="77777777" w:rsidTr="00556BB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47E1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9811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E4A5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A2BB3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65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F437F1" w14:textId="515A95E9" w:rsidR="0068643A" w:rsidRPr="00EE17D5" w:rsidRDefault="0001158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/line number</w:t>
            </w:r>
          </w:p>
        </w:tc>
      </w:tr>
      <w:tr w:rsidR="0068643A" w:rsidRPr="00EE17D5" w14:paraId="2E1C308A" w14:textId="77777777" w:rsidTr="00556BB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87A5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E041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4334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4B937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9656E1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65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3E0A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F3913F7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7ED8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38C57D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FB2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E7D03B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D3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192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24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9F46F" w14:textId="5B7ECA89" w:rsidR="0068643A" w:rsidRPr="00FD6E06" w:rsidRDefault="000115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335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197C2" w14:textId="2A2CDBD0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0EB94B2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C50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111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A90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A25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261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558C7" w14:textId="54BC1F24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14DFC08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458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A50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F76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1AE72" w14:textId="2AADF31D" w:rsidR="0068643A" w:rsidRPr="00FD6E06" w:rsidRDefault="000115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E09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90FBF" w14:textId="5B070394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F6D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line 4</w:t>
            </w:r>
          </w:p>
        </w:tc>
      </w:tr>
      <w:tr w:rsidR="0068643A" w:rsidRPr="00FD6E06" w14:paraId="18BEDF29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AC3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BD61B9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3F7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E0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D62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AD7A2" w14:textId="3544C8D0" w:rsidR="0068643A" w:rsidRPr="00FD6E06" w:rsidRDefault="000115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F07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F9755" w14:textId="37211FA8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 </w:t>
            </w:r>
          </w:p>
        </w:tc>
      </w:tr>
      <w:tr w:rsidR="0068643A" w:rsidRPr="00FD6E06" w14:paraId="5201025A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ABD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65E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B50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B90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88F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26247" w14:textId="3EB0E8B4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ven in submission system</w:t>
            </w:r>
          </w:p>
        </w:tc>
      </w:tr>
      <w:tr w:rsidR="0068643A" w:rsidRPr="00FD6E06" w14:paraId="67EE459B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418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33C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648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BDB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394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6CB33" w14:textId="01AB4A03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494A1A7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142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DDF7DE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A54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1C5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08C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3F76B" w14:textId="1DC55871" w:rsidR="0068643A" w:rsidRPr="00FD6E06" w:rsidRDefault="000115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785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F6A4D" w14:textId="4A01E919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F6D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1</w:t>
            </w:r>
            <w:r w:rsidR="00BF6D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CD101F0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AEF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23C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4B9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E5D71" w14:textId="2B249F74" w:rsidR="0068643A" w:rsidRPr="00FD6E06" w:rsidRDefault="000115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373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05EC9" w14:textId="3EA4B76A" w:rsidR="0068643A" w:rsidRPr="00FD6E06" w:rsidRDefault="00BF6D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, line 13</w:t>
            </w:r>
          </w:p>
        </w:tc>
      </w:tr>
      <w:tr w:rsidR="0068643A" w:rsidRPr="00FD6E06" w14:paraId="5BFADD22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421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689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1C7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447E0" w14:textId="41E512A7" w:rsidR="0068643A" w:rsidRPr="00FD6E06" w:rsidRDefault="000115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634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4101C" w14:textId="75788176" w:rsidR="0068643A" w:rsidRPr="00FD6E06" w:rsidRDefault="00BF6D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 16, line 13</w:t>
            </w:r>
          </w:p>
        </w:tc>
      </w:tr>
      <w:tr w:rsidR="00BB4AE3" w:rsidRPr="00FD6E06" w14:paraId="6D96B696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024E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E5C82E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79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3C0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6A3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1A0BF" w14:textId="799F1B81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098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EF8A6" w14:textId="0EF1C369" w:rsidR="0068643A" w:rsidRPr="00FD6E06" w:rsidRDefault="000115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204A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6</w:t>
            </w:r>
          </w:p>
        </w:tc>
      </w:tr>
      <w:tr w:rsidR="0068643A" w:rsidRPr="00FD6E06" w14:paraId="767CC2A8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D58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1D9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0935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E11DDD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7EAB4" w14:textId="0B06E230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3C9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EFEAB" w14:textId="2A95A8A4" w:rsidR="00204AC4" w:rsidRPr="00FD6E06" w:rsidRDefault="004235E3" w:rsidP="004235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04A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– Objectives section and </w:t>
            </w:r>
            <w:r w:rsidR="000115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04A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115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1</w:t>
            </w:r>
            <w:r w:rsidR="00204A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22</w:t>
            </w:r>
          </w:p>
        </w:tc>
      </w:tr>
      <w:tr w:rsidR="00BB4AE3" w:rsidRPr="00FD6E06" w14:paraId="7FF0C73B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448D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E8C091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83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41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61C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12F5A" w14:textId="66122B99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24E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88DE8" w14:textId="501EF7C2" w:rsidR="0068643A" w:rsidRPr="00FD6E06" w:rsidRDefault="00423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04A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1-22</w:t>
            </w:r>
          </w:p>
        </w:tc>
      </w:tr>
      <w:tr w:rsidR="0068643A" w:rsidRPr="00FD6E06" w14:paraId="21CA624D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058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DD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C5A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C2E04" w14:textId="79D6B159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E15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4B5AC" w14:textId="04B88CDF" w:rsidR="0068643A" w:rsidRPr="00FD6E06" w:rsidRDefault="00423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04A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203CF3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9DD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59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30D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6D800" w14:textId="053A1D56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93C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F5BC3" w14:textId="78E2437E" w:rsidR="0068643A" w:rsidRPr="00FD6E06" w:rsidRDefault="00423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in Appendix 1</w:t>
            </w:r>
          </w:p>
        </w:tc>
      </w:tr>
      <w:tr w:rsidR="00BB4AE3" w:rsidRPr="00FD6E06" w14:paraId="47DD04B1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F32C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4ED3C4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9DD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F0A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20D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AEA76" w14:textId="3A3F67C8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182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F8144" w14:textId="4352D914" w:rsidR="0068643A" w:rsidRPr="00FD6E06" w:rsidRDefault="00423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6E34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E34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68643A" w:rsidRPr="00FD6E06" w14:paraId="5AD3947A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EB3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1C4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AA3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D0AA2" w14:textId="073E4222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DCF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5BC3F" w14:textId="575F1AAB" w:rsidR="0068643A" w:rsidRPr="00FD6E06" w:rsidRDefault="006E34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 lines 13-17</w:t>
            </w:r>
          </w:p>
        </w:tc>
      </w:tr>
      <w:tr w:rsidR="0068643A" w:rsidRPr="00FD6E06" w14:paraId="4B45BD44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3F3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2CE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D17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E0C79" w14:textId="634BBEE7" w:rsidR="0068643A" w:rsidRPr="00FD6E06" w:rsidRDefault="004A30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15C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436C3" w14:textId="3FAD4C14" w:rsidR="0068643A" w:rsidRPr="00FD6E06" w:rsidRDefault="007F54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0A25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7F76D8C2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AB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439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041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CE4BF" w14:textId="4BD904D0" w:rsidR="0068643A" w:rsidRPr="00FD6E06" w:rsidRDefault="004A30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036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2C32F" w14:textId="7FABF8E9" w:rsidR="0068643A" w:rsidRPr="00FD6E06" w:rsidRDefault="000A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0-11</w:t>
            </w:r>
          </w:p>
        </w:tc>
      </w:tr>
      <w:tr w:rsidR="0068643A" w:rsidRPr="00FD6E06" w14:paraId="6EECD239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696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791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711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3C5D5" w14:textId="4DFA07B8" w:rsidR="0068643A" w:rsidRPr="00FD6E06" w:rsidRDefault="004A30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94A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46895" w14:textId="51F66064" w:rsidR="0068643A" w:rsidRPr="00FD6E06" w:rsidRDefault="004A30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350E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line 18</w:t>
            </w:r>
          </w:p>
        </w:tc>
      </w:tr>
      <w:tr w:rsidR="0068643A" w:rsidRPr="00FD6E06" w14:paraId="3378F156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9DA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E76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138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5050D" w14:textId="7BC1A2AC" w:rsidR="0068643A" w:rsidRPr="00FD6E06" w:rsidRDefault="004235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F71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F5B29" w14:textId="6687BD88" w:rsidR="0068643A" w:rsidRPr="00FD6E06" w:rsidRDefault="00423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E34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 line 21- page 10 line 13</w:t>
            </w:r>
          </w:p>
        </w:tc>
      </w:tr>
      <w:tr w:rsidR="00BB4AE3" w:rsidRPr="00FD6E06" w14:paraId="48095CEC" w14:textId="77777777" w:rsidTr="00556BBB">
        <w:trPr>
          <w:tblCellSpacing w:w="15" w:type="dxa"/>
        </w:trPr>
        <w:tc>
          <w:tcPr>
            <w:tcW w:w="1573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F47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A0DF14A" w14:textId="77777777" w:rsidTr="00556BB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EA3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050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6AE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1A511" w14:textId="0129DB41" w:rsidR="0068643A" w:rsidRPr="00FD6E06" w:rsidRDefault="00556B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64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6D248" w14:textId="5FF60C70" w:rsidR="0068643A" w:rsidRPr="00FD6E06" w:rsidRDefault="00556B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alysis section starting on page </w:t>
            </w:r>
            <w:r w:rsidR="002A38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 line 19</w:t>
            </w:r>
          </w:p>
        </w:tc>
      </w:tr>
      <w:tr w:rsidR="002A38C2" w:rsidRPr="00FD6E06" w14:paraId="46B81D04" w14:textId="77777777" w:rsidTr="00556BB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E9B9E" w14:textId="77777777" w:rsidR="002A38C2" w:rsidRPr="00FD6E06" w:rsidRDefault="002A38C2" w:rsidP="002A38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4E047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CE281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A391F" w14:textId="4A538A98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E0DF6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A7CF2" w14:textId="7140376D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lysis section starting on page 11, line 19</w:t>
            </w:r>
          </w:p>
        </w:tc>
      </w:tr>
      <w:tr w:rsidR="002A38C2" w:rsidRPr="00FD6E06" w14:paraId="6D05544F" w14:textId="77777777" w:rsidTr="00556BB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DF8C6" w14:textId="77777777" w:rsidR="002A38C2" w:rsidRPr="00FD6E06" w:rsidRDefault="002A38C2" w:rsidP="002A38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D8100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A91E6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C0789" w14:textId="7E592179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9EA95" w14:textId="4552BD49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951D5" w14:textId="6BABC3DA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, line 20</w:t>
            </w:r>
          </w:p>
        </w:tc>
      </w:tr>
      <w:tr w:rsidR="002A38C2" w:rsidRPr="00FD6E06" w14:paraId="19E49E41" w14:textId="77777777" w:rsidTr="00556BB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04554" w14:textId="77777777" w:rsidR="002A38C2" w:rsidRPr="00FD6E06" w:rsidRDefault="002A38C2" w:rsidP="002A38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046E9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D369B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4B513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3486F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E9C73" w14:textId="0FA94526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2A38C2" w:rsidRPr="00FD6E06" w14:paraId="78BC0DB8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7D91D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1128A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10C46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0D8F6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00ED7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60DCC" w14:textId="508D71B0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2A38C2" w:rsidRPr="00FD6E06" w14:paraId="504ACC40" w14:textId="77777777" w:rsidTr="00556BB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7380A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DBC90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7AD7E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771B2" w14:textId="5ED81CE5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98F8" w14:textId="77777777" w:rsidR="002A38C2" w:rsidRPr="00FD6E06" w:rsidRDefault="002A38C2" w:rsidP="002A38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66419" w14:textId="2F9D3DEE" w:rsidR="002A38C2" w:rsidRPr="00FD6E06" w:rsidRDefault="00812938" w:rsidP="002A38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 line 12</w:t>
            </w:r>
          </w:p>
        </w:tc>
      </w:tr>
    </w:tbl>
    <w:p w14:paraId="608AA3C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2F0A2" w14:textId="77777777" w:rsidR="00297293" w:rsidRDefault="00297293" w:rsidP="00FD6E06">
      <w:pPr>
        <w:spacing w:after="0" w:line="240" w:lineRule="auto"/>
      </w:pPr>
      <w:r>
        <w:separator/>
      </w:r>
    </w:p>
  </w:endnote>
  <w:endnote w:type="continuationSeparator" w:id="0">
    <w:p w14:paraId="1BB53D71" w14:textId="77777777" w:rsidR="00297293" w:rsidRDefault="0029729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C57D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FFD89C1" wp14:editId="3C9ABEA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92256" w14:textId="77777777" w:rsidR="00297293" w:rsidRDefault="00297293" w:rsidP="00FD6E06">
      <w:pPr>
        <w:spacing w:after="0" w:line="240" w:lineRule="auto"/>
      </w:pPr>
      <w:r>
        <w:separator/>
      </w:r>
    </w:p>
  </w:footnote>
  <w:footnote w:type="continuationSeparator" w:id="0">
    <w:p w14:paraId="3E00EA9D" w14:textId="77777777" w:rsidR="00297293" w:rsidRDefault="0029729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F1C4D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18C10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5273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158A"/>
    <w:rsid w:val="000A2551"/>
    <w:rsid w:val="001E4CA1"/>
    <w:rsid w:val="00204AC4"/>
    <w:rsid w:val="002253F7"/>
    <w:rsid w:val="00297293"/>
    <w:rsid w:val="002A38C2"/>
    <w:rsid w:val="00350E62"/>
    <w:rsid w:val="004235E3"/>
    <w:rsid w:val="004A306D"/>
    <w:rsid w:val="0050268C"/>
    <w:rsid w:val="00556BBB"/>
    <w:rsid w:val="00664936"/>
    <w:rsid w:val="0068643A"/>
    <w:rsid w:val="006E3434"/>
    <w:rsid w:val="00750A0E"/>
    <w:rsid w:val="007924AC"/>
    <w:rsid w:val="007F5479"/>
    <w:rsid w:val="00812938"/>
    <w:rsid w:val="009B20D2"/>
    <w:rsid w:val="00A0782F"/>
    <w:rsid w:val="00B07027"/>
    <w:rsid w:val="00B567D4"/>
    <w:rsid w:val="00BB4AE3"/>
    <w:rsid w:val="00BF6DE6"/>
    <w:rsid w:val="00CA6DD4"/>
    <w:rsid w:val="00D9727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A12E2"/>
  <w15:docId w15:val="{A54109BF-348F-4F4D-A6D4-D8C46E0F7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th Stuart</cp:lastModifiedBy>
  <cp:revision>17</cp:revision>
  <dcterms:created xsi:type="dcterms:W3CDTF">2016-01-13T16:30:00Z</dcterms:created>
  <dcterms:modified xsi:type="dcterms:W3CDTF">2023-10-10T09:23:00Z</dcterms:modified>
</cp:coreProperties>
</file>